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</w:rPr>
        <w:t>Table 3</w:t>
      </w:r>
      <w:r>
        <w:rPr>
          <w:rFonts w:cs="Times New Roman" w:ascii="Times New Roman" w:hAnsi="Times New Roman"/>
        </w:rPr>
        <w:t xml:space="preserve"> Significant relative risk of adverse outcome by virus t</w:t>
      </w:r>
      <w:r>
        <w:rPr/>
        <w:t>ype</w:t>
      </w:r>
    </w:p>
    <w:tbl>
      <w:tblPr>
        <w:tblW w:w="8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2420"/>
        <w:gridCol w:w="2830"/>
      </w:tblGrid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utcome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rude Relative Risk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djusted Relative Risk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R (95% CI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R (95% CI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eath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onavirus Coincident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3 (1.05, 31.3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9.01 (2.47, 32.9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1 (4.31, 10.13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6.66 (4.35, 10.19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V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4 (1.92, 9.36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21 (2.07, 8.55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9 (3.76, 7.15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92 (3.43, 7.06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SV 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9 (1.30, 3.67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35 (1.37, 4.05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uenza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86 (0.99, 8.25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75 (1.09, 6.94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V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45 (2.86, 45.79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11.76 (6.47, 21.39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2 (4.36, 4.68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2 (3.75, 4.53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neumonia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Adenovirus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12.81 (1.80, 90.95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12.91 (11.58, 14.40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Coronavirus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20 (0.59, 17.5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78 (1.25, 18.3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9 (2.60, 6.74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30 (2.95, 6.28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V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4 (2.55, 8.82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69 (2.95, 7.44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HS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30 (3.19, 5.81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28 (3.23, 5.67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V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9 (2.52, 4.81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60 (2.68, 4.85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uenza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0 (2.50, 9.24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65 (3.22, 6.70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Influenza 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14 (0.69, 6.62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11 (0.53, 8.45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SV 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6.41 (0.90, 45.48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6.02 (2.00, 18.15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0 (3.01, 3.19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0 (2.70, 2.90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RDS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12 (1.41, 12.01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17 (1.39, 12.53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MV 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6 (1.41, 20.34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5.33 (1.46, 19.42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39 (1.55, 7.41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32 (1.57, 7.00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V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6 (1.12, 6.29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 (1.00, 5.78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Influenza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01 (0.44, 20.54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04 (0.41, 22.49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Influenza 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02 (0.60, 27.01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21 (0.68, 26.13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6 (1.69, 2.05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1.81 (1.55, 2.13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espiratory Failure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Adenovirus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8.12 (1.14, 57.68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9.11 (7.86, 10.57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Coronavirus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03 (0.37, 11.09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10 (0.76, 12.70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1 (2.64, 5.78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4.08 (2.84, 5.86)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V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1 (2.05, 6.36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62 (2.23, 5.86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V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5 (1.80, 3.33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1 (1.62, 3.00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94 (3.07, 5.05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89 (3.20, 4.72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uenza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0 (2.56, 7.58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21 (2.39, 7.40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uenza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6 (1.51, 6.63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19 (1.96, 5.17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V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2 (2.03, 32.49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8.42 (6.02, 11.77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1 (3.14, 3.28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 (2.80, 2.96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iarrhea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6 (2.90, 13.08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5.98 (2.63, 13.63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V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88 (4.48, 21.82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9.76 (5.07, 18.79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HS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5.00 (2.92, 8.58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75 (2.81, 8.04)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V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3 (1.88, 6.65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55 (1.88, 6.69)</w:t>
            </w:r>
          </w:p>
        </w:tc>
      </w:tr>
      <w:tr>
        <w:trPr>
          <w:trHeight w:val="71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Influenza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45 (1.18, 16.77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38 (1.28, 14.98)</w:t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Influenza 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97 (0.44, 19.93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.25 (0.48, 21.98)</w:t>
            </w:r>
          </w:p>
        </w:tc>
      </w:tr>
      <w:tr>
        <w:trPr>
          <w:trHeight w:val="245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4 (2.74, 3.14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3 (2.45, 2.82)</w:t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SOF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7 (8.09, 11.09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10.13 (8.64, 11.90)</w:t>
            </w:r>
          </w:p>
        </w:tc>
      </w:tr>
      <w:tr>
        <w:trPr>
          <w:trHeight w:val="245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megalovirus Only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8 (2.86, 7.65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79 (2.89, 7.92)</w:t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9 (7.20, 9.31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7.85 (6.72, 9.17)</w:t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SV 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1 (1.79, 3.52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.78 (2.04, 3.78)</w:t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uenza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6 (3.28, 8.45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5.17 (3.38, 7.91)</w:t>
            </w:r>
          </w:p>
        </w:tc>
      </w:tr>
      <w:tr>
        <w:trPr>
          <w:trHeight w:val="245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Influenza 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1.40 (0.38, 5.18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1.52 (0.50, 4.63)</w:t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4 (5.82, 6.07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4 (5.00, 5.28)</w:t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epsis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onavirus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28 (15.48, 110.1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65.54 (22.2, 193.3)</w:t>
            </w:r>
          </w:p>
        </w:tc>
      </w:tr>
      <w:tr>
        <w:trPr>
          <w:trHeight w:val="245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92 (52.66, 72.82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67.52 (54.00, 84.44)</w:t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6 (54.2, 67.8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62.4 (52.0, 75.0)</w:t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V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7 (3.34, 11.04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6.59 (3.42, 12.69)</w:t>
            </w:r>
          </w:p>
        </w:tc>
      </w:tr>
      <w:tr>
        <w:trPr>
          <w:trHeight w:val="245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uenza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2 (34.3, 67.7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5.1 (28.1, 72.6)</w:t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Influenza 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59 (0.68, 30.8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4.33 (0.60, 31.3)</w:t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6 (49.5, 53.8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8 (46.7, 51.1)</w:t>
            </w:r>
          </w:p>
        </w:tc>
      </w:tr>
      <w:tr>
        <w:trPr>
          <w:trHeight w:val="245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eptic Shock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.1 (112.5, 355.7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218.7 (128.1, 373.4)</w:t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V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8.9 (228.0, 418.3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09.2 (211.6, 452.0)</w:t>
            </w:r>
          </w:p>
        </w:tc>
      </w:tr>
      <w:tr>
        <w:trPr>
          <w:trHeight w:val="26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V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60 (11.53, 81.22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3.71 (11.78, 96.41)</w:t>
            </w:r>
          </w:p>
        </w:tc>
      </w:tr>
      <w:tr>
        <w:trPr>
          <w:trHeight w:val="245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uenza Coinciden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.0 (44.68, 378.5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6 (23.7, 234.5)</w:t>
            </w:r>
          </w:p>
        </w:tc>
      </w:tr>
      <w:tr>
        <w:trPr>
          <w:trHeight w:val="70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Infection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.3 (166.7, 224.1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.3 (151.8, 204.7)</w:t>
            </w:r>
          </w:p>
        </w:tc>
      </w:tr>
    </w:tbl>
    <w:p>
      <w:pPr>
        <w:pStyle w:val="Normal"/>
        <w:ind w:left="1435" w:right="115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435" w:right="115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djusted for age, gender, race, and hospital cluster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oincident denotes the presence of both bacterial and viral infecti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115" w:right="115" w:hanging="0"/>
      <w:jc w:val="center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21:11:00Z</dcterms:created>
  <dc:creator>Department of Surgery</dc:creator>
  <dc:description/>
  <cp:keywords/>
  <dc:language>en-US</dc:language>
  <cp:lastModifiedBy>dna1</cp:lastModifiedBy>
  <dcterms:modified xsi:type="dcterms:W3CDTF">2011-04-04T21:11:00Z</dcterms:modified>
  <cp:revision>2</cp:revision>
  <dc:subject/>
  <dc:title>Table 3 Significant relative risk of adverse outcome by virus type</dc:title>
</cp:coreProperties>
</file>